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78555" w14:textId="77777777" w:rsidR="00177B07" w:rsidRPr="006C6609" w:rsidRDefault="00177B07" w:rsidP="00177B07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S10 Table.</w:t>
      </w:r>
      <w:r w:rsidRPr="006C6609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</w:rPr>
        <w:t>Complete results for interaction model for mental health response</w:t>
      </w:r>
    </w:p>
    <w:tbl>
      <w:tblPr>
        <w:tblW w:w="10951" w:type="dxa"/>
        <w:tblLayout w:type="fixed"/>
        <w:tblLook w:val="04A0" w:firstRow="1" w:lastRow="0" w:firstColumn="1" w:lastColumn="0" w:noHBand="0" w:noVBand="1"/>
      </w:tblPr>
      <w:tblGrid>
        <w:gridCol w:w="6678"/>
        <w:gridCol w:w="1418"/>
        <w:gridCol w:w="1134"/>
        <w:gridCol w:w="1710"/>
        <w:gridCol w:w="11"/>
      </w:tblGrid>
      <w:tr w:rsidR="00177B07" w:rsidRPr="005021D3" w14:paraId="6141A1B2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3111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Fixed parame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3083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E87F0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1BBE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6C6609">
              <w:rPr>
                <w:rFonts w:ascii="Calibri" w:hAnsi="Calibri"/>
                <w:b/>
                <w:i/>
                <w:sz w:val="22"/>
                <w:szCs w:val="22"/>
                <w:lang w:val="en-GB"/>
              </w:rPr>
              <w:t>p</w:t>
            </w:r>
            <w:proofErr w:type="gramEnd"/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177B07" w:rsidRPr="005021D3" w14:paraId="01350A31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E5065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cep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31789F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ED4200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09FCD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5021D3" w14:paraId="39627F77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D49D9D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F897E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3.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3A9D15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A927A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6e</w:t>
            </w: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39</w:t>
            </w:r>
          </w:p>
        </w:tc>
      </w:tr>
      <w:tr w:rsidR="00177B07" w:rsidRPr="005021D3" w14:paraId="7C469C37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C0DD9D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Period 1, Control Phase 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027A4C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1A7A2B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CDA52D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5021D3" w14:paraId="7B7E98C0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E3E74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BC3C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02FD0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24E9C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41e-02</w:t>
            </w:r>
          </w:p>
        </w:tc>
      </w:tr>
      <w:tr w:rsidR="00177B07" w:rsidRPr="005021D3" w14:paraId="3BA871BB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6F50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Period 2, Intervention Phase 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33AB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4FDC76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C9896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5021D3" w14:paraId="67BAA88D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1FF9CF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BF631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499B50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D80EBF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</w:tr>
      <w:tr w:rsidR="00177B07" w:rsidRPr="005021D3" w14:paraId="6020964A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E1210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Period 3, Follow-up Phase (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BD1AC2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B838D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9DBC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8E3AFD" w14:paraId="67D9B14F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32758A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hAnsi="Calibri"/>
                <w:sz w:val="22"/>
                <w:szCs w:val="22"/>
                <w:lang w:val="en-GB"/>
              </w:rPr>
              <w:sym w:font="Symbol" w:char="F067"/>
            </w:r>
            <w:r w:rsidRPr="008E3AFD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D4151B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3AB52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456FAB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39</w:t>
            </w:r>
          </w:p>
        </w:tc>
      </w:tr>
      <w:tr w:rsidR="00177B07" w:rsidRPr="008E3AFD" w14:paraId="5E53CC24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741AC3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x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33765D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5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50D196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92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852E73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</w:tr>
      <w:tr w:rsidR="00177B07" w:rsidRPr="008E3AFD" w14:paraId="38A752C6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CB5D2A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C1F72A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52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3D71A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86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D00047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</w:tr>
      <w:tr w:rsidR="00177B07" w:rsidRPr="008E3AFD" w14:paraId="124CBD80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1F4B80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tudy seas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0319B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35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9C0BC9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91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7CD6E4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</w:tr>
      <w:tr w:rsidR="00177B07" w:rsidRPr="008E3AFD" w14:paraId="650BB8C4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0E94B8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extravers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6C19A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12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2202F3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18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D7FCD7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</w:tr>
      <w:tr w:rsidR="00177B07" w:rsidRPr="008E3AFD" w14:paraId="7C98768C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BC304A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agreeablenes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954EB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51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FA89EC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4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9CD5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.58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</w:tr>
      <w:tr w:rsidR="00177B07" w:rsidRPr="008E3AFD" w14:paraId="722F79B2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08CC2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conscientiousnes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8DA2CD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13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AB851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1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1E8DB7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51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3</w:t>
            </w:r>
          </w:p>
        </w:tc>
      </w:tr>
      <w:tr w:rsidR="00177B07" w:rsidRPr="008E3AFD" w14:paraId="1DE7C237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5CA82A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neuroticis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AC0888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028DD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20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C8FDC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81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27</w:t>
            </w:r>
          </w:p>
        </w:tc>
      </w:tr>
      <w:tr w:rsidR="00177B07" w:rsidRPr="008E3AFD" w14:paraId="63616EB6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1282E8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positive affect before control ph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34F0B2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87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02C483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9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39CC5A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22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10</w:t>
            </w:r>
          </w:p>
        </w:tc>
      </w:tr>
      <w:tr w:rsidR="00177B07" w:rsidRPr="008E3AFD" w14:paraId="2471257B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E12A0A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positive affect before intervention ph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168703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33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4685F0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.39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8D07C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52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8</w:t>
            </w:r>
          </w:p>
        </w:tc>
      </w:tr>
      <w:tr w:rsidR="00177B07" w:rsidRPr="008E3AFD" w14:paraId="3B8554DF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B7A9A4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gratitude before intervention ph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F3B6C4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B77444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44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4203C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21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11</w:t>
            </w:r>
          </w:p>
        </w:tc>
      </w:tr>
      <w:tr w:rsidR="00177B07" w:rsidRPr="008E3AFD" w14:paraId="76382651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15B5E6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hedonic adaptation to control task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FE597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01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78BB4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6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C7348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22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</w:tr>
      <w:tr w:rsidR="00177B07" w:rsidRPr="008E3AFD" w14:paraId="0835C1CA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22DFA5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hedonic adaption to wellbeing task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EA9E46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83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C6BB66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4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0FF4F9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98</w:t>
            </w:r>
          </w:p>
        </w:tc>
      </w:tr>
      <w:tr w:rsidR="00177B07" w:rsidRPr="008E3AFD" w14:paraId="36806245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5817E3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fit to wellbeing task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90719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49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B24DA8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0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59FE60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38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</w:tr>
      <w:tr w:rsidR="00177B07" w:rsidRPr="008E3AFD" w14:paraId="0CBE31F0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46D026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motivation to becoming happi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AC2EE7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49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901961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21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2A6052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77</w:t>
            </w:r>
          </w:p>
        </w:tc>
      </w:tr>
      <w:tr w:rsidR="00177B07" w:rsidRPr="008E3AFD" w14:paraId="59DBE8C1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E794F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haring lett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D0C396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56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EC1CF1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28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1F4661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</w:tr>
      <w:tr w:rsidR="00177B07" w:rsidRPr="008E3AFD" w14:paraId="0939CAF6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7D1512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lf-reported effort during the control ph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9E2F07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03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7EF111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35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F2E4A1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</w:tr>
      <w:tr w:rsidR="00177B07" w:rsidRPr="008E3AFD" w14:paraId="3286C5DA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2BE403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lf-reported effort during the intervention ph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D6F3BF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.63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51CA1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80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C3B1C0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</w:tr>
      <w:tr w:rsidR="00177B07" w:rsidRPr="008E3AFD" w14:paraId="2920C22B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11163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task effort during the intervention ph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E4F0F5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FCD9B9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93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394534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1e</w:t>
            </w:r>
            <w:r w:rsidRPr="008E3AFD">
              <w:rPr>
                <w:rFonts w:ascii="Calibri" w:eastAsia="Times New Roman" w:hAnsi="Calibri"/>
                <w:color w:val="000000"/>
                <w:sz w:val="22"/>
                <w:szCs w:val="22"/>
              </w:rPr>
              <w:t>-03</w:t>
            </w:r>
          </w:p>
        </w:tc>
      </w:tr>
      <w:tr w:rsidR="00177B07" w:rsidRPr="008E3AFD" w14:paraId="6882E998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C5C323" w14:textId="77777777" w:rsidR="00177B07" w:rsidRPr="006816B1" w:rsidRDefault="00177B07" w:rsidP="00011C15">
            <w:pPr>
              <w:spacing w:line="36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6816B1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Control phase intervention effects: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DBF58D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67E1E9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52909E" w14:textId="77777777" w:rsidR="00177B07" w:rsidRPr="008E3AFD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5021D3" w14:paraId="4899D8C5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85127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ex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control pha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5DEBFB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9.73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32D97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71e-0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CDBB5E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</w:tr>
      <w:tr w:rsidR="00177B07" w:rsidRPr="005021D3" w14:paraId="67625FDC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DCC5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year 1 SE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control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41597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7.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D3DB7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3.00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552B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95e-02</w:t>
            </w:r>
          </w:p>
        </w:tc>
      </w:tr>
      <w:tr w:rsidR="00177B07" w:rsidRPr="005021D3" w14:paraId="3913AC1F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7C06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tudy wave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control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6CABE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8.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CCFB0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87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65BC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</w:tr>
      <w:tr w:rsidR="00177B07" w:rsidRPr="005021D3" w14:paraId="792BC928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EFE66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extraversion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control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606E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4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A197B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25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03C0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77</w:t>
            </w:r>
          </w:p>
        </w:tc>
      </w:tr>
      <w:tr w:rsidR="00177B07" w:rsidRPr="005021D3" w14:paraId="427425B2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03F6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neuroticism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control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1B4BB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3.6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F44E5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48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2F2A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</w:tr>
      <w:tr w:rsidR="00177B07" w:rsidRPr="005021D3" w14:paraId="1C52CC47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6F181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lastRenderedPageBreak/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initial positive affect before control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BEBE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3.5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5070E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14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C88A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80e-03</w:t>
            </w:r>
          </w:p>
        </w:tc>
      </w:tr>
      <w:tr w:rsidR="00177B07" w:rsidRPr="005021D3" w14:paraId="23C9FA4C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738B52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hedo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nic adaptation to control task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B4A63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5.01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59C5F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97e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0BF52F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80</w:t>
            </w:r>
          </w:p>
        </w:tc>
      </w:tr>
      <w:tr w:rsidR="00177B07" w:rsidRPr="005021D3" w14:paraId="5FD0BD30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F082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elf-reported effort in control tas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E55DC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9.7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0C05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3.14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EFD1B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76</w:t>
            </w:r>
          </w:p>
        </w:tc>
      </w:tr>
      <w:tr w:rsidR="00177B07" w:rsidRPr="005021D3" w14:paraId="1F2E47A3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6C61C" w14:textId="77777777" w:rsidR="00177B07" w:rsidRPr="006816B1" w:rsidRDefault="00177B07" w:rsidP="00011C15">
            <w:pPr>
              <w:spacing w:line="36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6816B1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Intervention phase intervention effects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AFAAF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FF59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DC940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5021D3" w14:paraId="1D10224F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F235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ex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CBB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A4456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18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C5FB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21-02</w:t>
            </w:r>
          </w:p>
        </w:tc>
      </w:tr>
      <w:tr w:rsidR="00177B07" w:rsidRPr="005021D3" w14:paraId="5F15FF76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E0BB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tudy wave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A29F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9.9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8E63D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20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56F26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177B07" w:rsidRPr="005021D3" w14:paraId="0C38B8C8" w14:textId="77777777" w:rsidTr="00011C15">
        <w:trPr>
          <w:gridAfter w:val="1"/>
          <w:wAfter w:w="11" w:type="dxa"/>
          <w:trHeight w:val="81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638F7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agreeablenes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4598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5.4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BB5A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37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3F207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25e-02</w:t>
            </w:r>
          </w:p>
        </w:tc>
      </w:tr>
      <w:tr w:rsidR="00177B07" w:rsidRPr="005021D3" w14:paraId="325157FC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59A02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conscientiousnes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2384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2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52DCB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15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A9B37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</w:tr>
      <w:tr w:rsidR="00177B07" w:rsidRPr="005021D3" w14:paraId="5E27E7C7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319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neuroticism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F6B67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2.8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845A0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02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40B07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</w:tr>
      <w:tr w:rsidR="00177B07" w:rsidRPr="005021D3" w14:paraId="2C23A5BD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3AE23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initial positive affect before 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C3D5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1.1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94D00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8.7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BED8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</w:tr>
      <w:tr w:rsidR="00177B07" w:rsidRPr="005021D3" w14:paraId="6A2608BF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A13E8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initial gratitude before 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A99B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2.2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84485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3.30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974E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9</w:t>
            </w:r>
          </w:p>
        </w:tc>
      </w:tr>
      <w:tr w:rsidR="00177B07" w:rsidRPr="005021D3" w14:paraId="3D9BD92C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70E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hedonic adaptation to wellbeing tas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984B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2.5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52890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82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1EC1D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</w:tr>
      <w:tr w:rsidR="00177B07" w:rsidRPr="005021D3" w14:paraId="45FA2D5B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72F26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fit to wellbeing tas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8873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8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73A1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36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C75A5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4</w:t>
            </w:r>
          </w:p>
        </w:tc>
      </w:tr>
      <w:tr w:rsidR="00177B07" w:rsidRPr="005021D3" w14:paraId="7819CB78" w14:textId="77777777" w:rsidTr="00011C15">
        <w:trPr>
          <w:gridAfter w:val="1"/>
          <w:wAfter w:w="11" w:type="dxa"/>
          <w:trHeight w:val="356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AAE3E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haring gratitude letter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intervention ph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F6320C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EAA60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02e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EFAF0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8.11e-02</w:t>
            </w:r>
          </w:p>
        </w:tc>
      </w:tr>
      <w:tr w:rsidR="00177B07" w:rsidRPr="005021D3" w14:paraId="7DC60315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C27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elf-reported effort in 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328A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8.0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BE3C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45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DA02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74</w:t>
            </w:r>
          </w:p>
        </w:tc>
      </w:tr>
      <w:tr w:rsidR="00177B07" w:rsidRPr="005021D3" w14:paraId="14066FC9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33B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task effort in in 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8D8E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3.1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5FA52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84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104EB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</w:tr>
      <w:tr w:rsidR="00177B07" w:rsidRPr="005021D3" w14:paraId="0FAE30D5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B1F46" w14:textId="77777777" w:rsidR="00177B07" w:rsidRPr="006816B1" w:rsidRDefault="00177B07" w:rsidP="00011C15">
            <w:pPr>
              <w:spacing w:line="36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6816B1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Follow-up phase intervention effects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BB58C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06BA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F2E4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5021D3" w14:paraId="675F3162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1E3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ex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follow-up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815B8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629B5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6.75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AD3E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4.74e-03</w:t>
            </w:r>
          </w:p>
        </w:tc>
      </w:tr>
      <w:tr w:rsidR="00177B07" w:rsidRPr="005021D3" w14:paraId="604EEF00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63D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year 1 SE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follow-up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1879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5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AE307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3.04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4481B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</w:tr>
      <w:tr w:rsidR="00177B07" w:rsidRPr="005021D3" w14:paraId="56049AF3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BFDF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tudy wave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follow-up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4A4EF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80CE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7.25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4274E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7.99e-02</w:t>
            </w:r>
          </w:p>
        </w:tc>
      </w:tr>
      <w:tr w:rsidR="00177B07" w:rsidRPr="005021D3" w14:paraId="0A8B426A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3E4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conscientiousnes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follow-up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7407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2.6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1468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56e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AE04A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30</w:t>
            </w:r>
          </w:p>
        </w:tc>
      </w:tr>
      <w:tr w:rsidR="00177B07" w:rsidRPr="005021D3" w14:paraId="420FA125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7F9395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motivation to becoming happier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follow-up ph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D820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9.88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81807D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35e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2AF542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</w:tr>
      <w:tr w:rsidR="00177B07" w:rsidRPr="005021D3" w14:paraId="4936036F" w14:textId="77777777" w:rsidTr="00011C15">
        <w:trPr>
          <w:gridAfter w:val="1"/>
          <w:wAfter w:w="11" w:type="dxa"/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5DCCF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Interaction effect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 xml:space="preserve"> of sharing gratitude letter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in follow-up ph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14DF45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5.23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C62D76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7.34e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AE812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8</w:t>
            </w:r>
          </w:p>
        </w:tc>
      </w:tr>
      <w:tr w:rsidR="00177B07" w:rsidRPr="005021D3" w14:paraId="6F9452B8" w14:textId="77777777" w:rsidTr="00011C15">
        <w:trPr>
          <w:trHeight w:val="320"/>
        </w:trPr>
        <w:tc>
          <w:tcPr>
            <w:tcW w:w="6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E8DC5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Random Effects</w:t>
            </w:r>
          </w:p>
        </w:tc>
        <w:tc>
          <w:tcPr>
            <w:tcW w:w="42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18D3D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  <w:lang w:val="en-GB"/>
              </w:rPr>
              <w:t>SD</w:t>
            </w:r>
            <w:r w:rsidRPr="006C6609"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</w:tr>
      <w:tr w:rsidR="00177B07" w:rsidRPr="005021D3" w14:paraId="569F8362" w14:textId="77777777" w:rsidTr="00011C15">
        <w:trPr>
          <w:trHeight w:val="320"/>
        </w:trPr>
        <w:tc>
          <w:tcPr>
            <w:tcW w:w="6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365CE6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evel 1:</w:t>
            </w:r>
          </w:p>
        </w:tc>
        <w:tc>
          <w:tcPr>
            <w:tcW w:w="427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96A75D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5021D3" w14:paraId="44013AAC" w14:textId="77777777" w:rsidTr="00011C15">
        <w:trPr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803652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Residual (</w:t>
            </w:r>
            <w:proofErr w:type="spellStart"/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e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427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B0BAF6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</w:tr>
      <w:tr w:rsidR="00177B07" w:rsidRPr="005021D3" w14:paraId="7E3F4A5F" w14:textId="77777777" w:rsidTr="00011C15">
        <w:trPr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34A103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evel 2:</w:t>
            </w:r>
          </w:p>
        </w:tc>
        <w:tc>
          <w:tcPr>
            <w:tcW w:w="427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11E9B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5021D3" w14:paraId="5D8FB066" w14:textId="77777777" w:rsidTr="00011C15">
        <w:trPr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151040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427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1D5D4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</w:tr>
      <w:tr w:rsidR="00177B07" w:rsidRPr="005021D3" w14:paraId="5C030637" w14:textId="77777777" w:rsidTr="00011C15">
        <w:trPr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6F29D2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Control phase</w:t>
            </w:r>
          </w:p>
        </w:tc>
        <w:tc>
          <w:tcPr>
            <w:tcW w:w="427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A4454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</w:tr>
      <w:tr w:rsidR="00177B07" w:rsidRPr="005021D3" w14:paraId="4739026B" w14:textId="77777777" w:rsidTr="00011C15">
        <w:trPr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126031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vention phase</w:t>
            </w:r>
          </w:p>
        </w:tc>
        <w:tc>
          <w:tcPr>
            <w:tcW w:w="427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012D71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</w:tr>
      <w:tr w:rsidR="00177B07" w:rsidRPr="005021D3" w14:paraId="127D6FF8" w14:textId="77777777" w:rsidTr="00011C15">
        <w:trPr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1EAFD0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Follow-up phase</w:t>
            </w:r>
          </w:p>
        </w:tc>
        <w:tc>
          <w:tcPr>
            <w:tcW w:w="427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4BC2D0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30</w:t>
            </w:r>
          </w:p>
        </w:tc>
      </w:tr>
      <w:tr w:rsidR="00177B07" w:rsidRPr="005021D3" w14:paraId="6CA5A6EA" w14:textId="77777777" w:rsidTr="00011C15">
        <w:trPr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3D3EBA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evel 3:</w:t>
            </w:r>
          </w:p>
        </w:tc>
        <w:tc>
          <w:tcPr>
            <w:tcW w:w="427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9C6A44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77B07" w:rsidRPr="005021D3" w14:paraId="2EBA996E" w14:textId="77777777" w:rsidTr="00011C15">
        <w:trPr>
          <w:trHeight w:val="320"/>
        </w:trPr>
        <w:tc>
          <w:tcPr>
            <w:tcW w:w="6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0154A6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(Intercept, 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0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427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191EAD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</w:tr>
      <w:tr w:rsidR="00177B07" w:rsidRPr="005021D3" w14:paraId="5C2F96ED" w14:textId="77777777" w:rsidTr="00011C15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CEED9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Control phase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1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427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83C529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</w:tr>
      <w:tr w:rsidR="00177B07" w:rsidRPr="005021D3" w14:paraId="4FF7FDBD" w14:textId="77777777" w:rsidTr="00011C15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DE48E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Intervention phase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2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4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5E8FD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</w:tr>
      <w:tr w:rsidR="00177B07" w:rsidRPr="005021D3" w14:paraId="75B4E094" w14:textId="77777777" w:rsidTr="00011C15">
        <w:trPr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E0E9A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Follow-up phase (U</w:t>
            </w:r>
            <w:r w:rsidRPr="006C6609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427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132D12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65</w:t>
            </w:r>
          </w:p>
        </w:tc>
      </w:tr>
      <w:tr w:rsidR="00177B07" w:rsidRPr="005021D3" w14:paraId="3DCE3142" w14:textId="77777777" w:rsidTr="00011C15">
        <w:trPr>
          <w:trHeight w:val="320"/>
        </w:trPr>
        <w:tc>
          <w:tcPr>
            <w:tcW w:w="6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89430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AIC</w:t>
            </w:r>
          </w:p>
        </w:tc>
        <w:tc>
          <w:tcPr>
            <w:tcW w:w="42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9CA2E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5158.04</w:t>
            </w:r>
          </w:p>
        </w:tc>
      </w:tr>
      <w:tr w:rsidR="00177B07" w:rsidRPr="005021D3" w14:paraId="6452E392" w14:textId="77777777" w:rsidTr="00011C15">
        <w:trPr>
          <w:trHeight w:val="320"/>
        </w:trPr>
        <w:tc>
          <w:tcPr>
            <w:tcW w:w="66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44960E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BIC</w:t>
            </w:r>
          </w:p>
        </w:tc>
        <w:tc>
          <w:tcPr>
            <w:tcW w:w="427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3D7233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5562.40</w:t>
            </w:r>
          </w:p>
        </w:tc>
      </w:tr>
      <w:tr w:rsidR="00177B07" w:rsidRPr="005021D3" w14:paraId="2BBB2876" w14:textId="77777777" w:rsidTr="00011C15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F13819" w14:textId="77777777" w:rsidR="00177B07" w:rsidRPr="006C6609" w:rsidRDefault="00177B07" w:rsidP="00011C15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C6609">
              <w:rPr>
                <w:rFonts w:ascii="Calibri" w:hAnsi="Calibri"/>
                <w:sz w:val="22"/>
                <w:szCs w:val="22"/>
                <w:lang w:val="en-GB"/>
              </w:rPr>
              <w:t>logLik</w:t>
            </w:r>
            <w:proofErr w:type="spellEnd"/>
            <w:proofErr w:type="gramEnd"/>
          </w:p>
        </w:tc>
        <w:tc>
          <w:tcPr>
            <w:tcW w:w="42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01EBAC" w14:textId="77777777" w:rsidR="00177B07" w:rsidRPr="006C6609" w:rsidRDefault="00177B07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2510.02</w:t>
            </w:r>
          </w:p>
        </w:tc>
      </w:tr>
    </w:tbl>
    <w:p w14:paraId="460BFDD3" w14:textId="77777777" w:rsidR="00177B07" w:rsidRPr="006C6609" w:rsidRDefault="00177B07" w:rsidP="00177B07">
      <w:pPr>
        <w:spacing w:line="360" w:lineRule="auto"/>
        <w:rPr>
          <w:rFonts w:ascii="Calibri" w:hAnsi="Calibri"/>
          <w:sz w:val="22"/>
          <w:szCs w:val="22"/>
          <w:lang w:val="en-GB"/>
        </w:rPr>
      </w:pPr>
      <w:r w:rsidRPr="00384281">
        <w:rPr>
          <w:rFonts w:ascii="Calibri" w:hAnsi="Calibri"/>
          <w:sz w:val="22"/>
          <w:szCs w:val="22"/>
          <w:lang w:val="en-GB"/>
        </w:rPr>
        <w:t>N= 648 twins in 358 families, 2592 observations</w:t>
      </w:r>
    </w:p>
    <w:p w14:paraId="55156204" w14:textId="7F81D0BA" w:rsidR="00177B07" w:rsidRDefault="00177B07" w:rsidP="00177B07">
      <w:pPr>
        <w:spacing w:line="360" w:lineRule="auto"/>
        <w:jc w:val="both"/>
      </w:pPr>
      <w:r w:rsidRPr="006C6609">
        <w:rPr>
          <w:rFonts w:ascii="Calibri" w:hAnsi="Calibri"/>
          <w:i/>
          <w:sz w:val="22"/>
          <w:szCs w:val="22"/>
        </w:rPr>
        <w:t>Note</w:t>
      </w:r>
      <w:r>
        <w:rPr>
          <w:rFonts w:ascii="Calibri" w:hAnsi="Calibri"/>
          <w:sz w:val="22"/>
          <w:szCs w:val="22"/>
        </w:rPr>
        <w:t>.</w:t>
      </w:r>
      <w:r w:rsidRPr="006C6609">
        <w:rPr>
          <w:rFonts w:ascii="Calibri" w:hAnsi="Calibri"/>
          <w:sz w:val="22"/>
          <w:szCs w:val="22"/>
        </w:rPr>
        <w:t xml:space="preserve"> This is a piecewise hierarchical linear mixed effects model for predicting changes in </w:t>
      </w:r>
      <w:r>
        <w:rPr>
          <w:rFonts w:ascii="Calibri" w:hAnsi="Calibri"/>
          <w:sz w:val="22"/>
          <w:szCs w:val="22"/>
        </w:rPr>
        <w:t>mental health</w:t>
      </w:r>
      <w:r w:rsidRPr="006C6609">
        <w:rPr>
          <w:rFonts w:ascii="Calibri" w:hAnsi="Calibri"/>
          <w:sz w:val="22"/>
          <w:szCs w:val="22"/>
        </w:rPr>
        <w:t xml:space="preserve"> and potential level 2 predictors of individual differences in response. </w:t>
      </w:r>
      <w:r w:rsidRPr="00177B07">
        <w:rPr>
          <w:rFonts w:ascii="Calibri" w:hAnsi="Calibri"/>
          <w:sz w:val="22"/>
          <w:szCs w:val="22"/>
        </w:rPr>
        <w:t>Results show coefficients for all main and interaction effects.</w:t>
      </w:r>
      <w:r>
        <w:rPr>
          <w:rFonts w:ascii="Calibri" w:hAnsi="Calibri"/>
          <w:sz w:val="22"/>
          <w:szCs w:val="22"/>
        </w:rPr>
        <w:t xml:space="preserve"> </w:t>
      </w:r>
      <w:r w:rsidRPr="006C6609">
        <w:rPr>
          <w:rFonts w:ascii="Calibri" w:hAnsi="Calibri"/>
          <w:sz w:val="22"/>
          <w:szCs w:val="22"/>
        </w:rPr>
        <w:t xml:space="preserve">The 3 levels of the model incorporate repeated measures nested in twins nested in families. </w:t>
      </w:r>
    </w:p>
    <w:p w14:paraId="305E0F8B" w14:textId="12EEFAFF" w:rsidR="00177B07" w:rsidRDefault="00177B07" w:rsidP="00177B07">
      <w:pPr>
        <w:spacing w:line="36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There are </w:t>
      </w:r>
      <w:r>
        <w:rPr>
          <w:rFonts w:ascii="Calibri" w:hAnsi="Calibri"/>
          <w:sz w:val="22"/>
          <w:szCs w:val="22"/>
        </w:rPr>
        <w:t>fewer observations</w:t>
      </w:r>
      <w:r>
        <w:rPr>
          <w:rFonts w:ascii="Calibri" w:hAnsi="Calibri"/>
          <w:sz w:val="22"/>
          <w:szCs w:val="22"/>
        </w:rPr>
        <w:t xml:space="preserve"> used in this model compared to the basic model. This is because multilevel </w:t>
      </w:r>
      <w:r>
        <w:rPr>
          <w:rFonts w:ascii="Calibri" w:hAnsi="Calibri"/>
          <w:sz w:val="22"/>
          <w:szCs w:val="22"/>
        </w:rPr>
        <w:t>modeling</w:t>
      </w:r>
      <w:r>
        <w:rPr>
          <w:rFonts w:ascii="Calibri" w:hAnsi="Calibri"/>
          <w:sz w:val="22"/>
          <w:szCs w:val="22"/>
        </w:rPr>
        <w:t xml:space="preserve"> cannot account for missing values in predictor variables so the analysis has excluded </w:t>
      </w:r>
      <w:r>
        <w:rPr>
          <w:rFonts w:ascii="Calibri" w:hAnsi="Calibri"/>
          <w:sz w:val="22"/>
          <w:szCs w:val="22"/>
        </w:rPr>
        <w:t>cases that</w:t>
      </w:r>
      <w:r>
        <w:rPr>
          <w:rFonts w:ascii="Calibri" w:hAnsi="Calibri"/>
          <w:sz w:val="22"/>
          <w:szCs w:val="22"/>
        </w:rPr>
        <w:t xml:space="preserve"> have missing values in any of the relevant predictors.</w:t>
      </w:r>
    </w:p>
    <w:p w14:paraId="0DB2C47C" w14:textId="751FD583" w:rsidR="00177B07" w:rsidRDefault="00177B07" w:rsidP="00177B0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</w:rPr>
        <w:t xml:space="preserve">The basic model was rerun with the same participants as used in for the interaction model. Results from basic model with </w:t>
      </w:r>
      <w:r>
        <w:rPr>
          <w:rFonts w:ascii="Calibri" w:hAnsi="Calibri"/>
          <w:sz w:val="22"/>
          <w:szCs w:val="22"/>
        </w:rPr>
        <w:t>fewer observations</w:t>
      </w:r>
      <w:r>
        <w:rPr>
          <w:rFonts w:ascii="Calibri" w:hAnsi="Calibri"/>
          <w:sz w:val="22"/>
          <w:szCs w:val="22"/>
        </w:rPr>
        <w:t xml:space="preserve"> were comparable with the original basic model.</w:t>
      </w:r>
      <w:bookmarkStart w:id="0" w:name="_GoBack"/>
      <w:bookmarkEnd w:id="0"/>
    </w:p>
    <w:p w14:paraId="34659F3E" w14:textId="48FE529C" w:rsidR="000619B0" w:rsidRPr="00177B07" w:rsidRDefault="000619B0" w:rsidP="00177B07"/>
    <w:sectPr w:rsidR="000619B0" w:rsidRPr="00177B07" w:rsidSect="001B400A">
      <w:headerReference w:type="default" r:id="rId8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D189F" w:rsidRDefault="001D189F" w:rsidP="001B400A">
      <w:r>
        <w:separator/>
      </w:r>
    </w:p>
  </w:endnote>
  <w:endnote w:type="continuationSeparator" w:id="0">
    <w:p w14:paraId="3E04BD10" w14:textId="77777777" w:rsidR="001D189F" w:rsidRDefault="001D189F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D189F" w:rsidRDefault="001D189F" w:rsidP="001B400A">
      <w:r>
        <w:separator/>
      </w:r>
    </w:p>
  </w:footnote>
  <w:footnote w:type="continuationSeparator" w:id="0">
    <w:p w14:paraId="432816DE" w14:textId="77777777" w:rsidR="001D189F" w:rsidRDefault="001D189F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7F9A27CC" w:rsidR="001D189F" w:rsidRPr="001B400A" w:rsidRDefault="001D189F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663B30">
      <w:rPr>
        <w:sz w:val="20"/>
        <w:szCs w:val="20"/>
        <w:lang w:val="en-GB"/>
      </w:rPr>
      <w:t xml:space="preserve"> S10</w:t>
    </w:r>
    <w:r>
      <w:rPr>
        <w:sz w:val="20"/>
        <w:szCs w:val="20"/>
        <w:lang w:val="en-GB"/>
      </w:rPr>
      <w:t xml:space="preserve"> Tabl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423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57BA2"/>
    <w:rsid w:val="000619B0"/>
    <w:rsid w:val="00065E71"/>
    <w:rsid w:val="00100E80"/>
    <w:rsid w:val="00177B07"/>
    <w:rsid w:val="001B400A"/>
    <w:rsid w:val="001D189F"/>
    <w:rsid w:val="002C076E"/>
    <w:rsid w:val="00425D0F"/>
    <w:rsid w:val="004452B0"/>
    <w:rsid w:val="00460273"/>
    <w:rsid w:val="00473B5B"/>
    <w:rsid w:val="0064363F"/>
    <w:rsid w:val="00655F3A"/>
    <w:rsid w:val="00663B30"/>
    <w:rsid w:val="006F1D82"/>
    <w:rsid w:val="00995492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8</Words>
  <Characters>4210</Characters>
  <Application>Microsoft Macintosh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3</cp:revision>
  <dcterms:created xsi:type="dcterms:W3CDTF">2017-10-26T08:28:00Z</dcterms:created>
  <dcterms:modified xsi:type="dcterms:W3CDTF">2017-10-26T08:30:00Z</dcterms:modified>
</cp:coreProperties>
</file>